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Courier;Courier New"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                                                                                                                            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br/>
        <w:t xml:space="preserve">                   *        20         *        40         *        60         *        80         *       100        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108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108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108</w:t>
        <w:br/>
        <w:t xml:space="preserve">          GTAGGTATGGATATATGATTTCAGTAAATTAAAAATTATAGAATTAAATAAAATCATCGTCATATTATAAAGTATTTAAATTATTTAAAAAATCTAAAATTTTGAAAC       </w:t>
        <w:br/>
        <w:t xml:space="preserve">                                                                                                                             </w:t>
        <w:br/>
        <w:t xml:space="preserve">           *       120         *       140         *       160         *       180         *       200         *      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AGGAGAGAAAA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216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AGGAGAGAAAA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216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AGGAGAGAAAA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216</w:t>
        <w:br/>
        <w:t xml:space="preserve">          AATATCTTAAGATGATATCAAAAGTAAAAAATATTTGAAAAGGAGAGAAAAGAAAACATAACAATATTTTAAGGTTGAATTAATAAGAATTATATTGTATGATTTTCT       </w:t>
        <w:br/>
        <w:t xml:space="preserve">                                                                                                                             </w:t>
        <w:br/>
        <w:t xml:space="preserve">           220         *       240         *       260         *       280         *       300         *       320           </w:t>
        <w:br/>
        <w:t xml:space="preserve">5931-H 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A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324</w:t>
        <w:br/>
        <w:t xml:space="preserve">5931-Z1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A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324</w:t>
        <w:br/>
        <w:t xml:space="preserve">5931-Z2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A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324</w:t>
        <w:br/>
        <w:t xml:space="preserve">          TTTAGTTATAACTTATTTATATTAGGTAAAAATAAGAAGAAAATTTATTAACCAACAGGATTTATATATAATGAAAATTGAGGTGGGGTGGGAGTGAGGTGGGGAGTA       </w:t>
        <w:br/>
        <w:t xml:space="preserve">                                                                                                                             </w:t>
        <w:br/>
        <w:t xml:space="preserve">               *       340         *       360         *       380         *       400         *       420         *         </w:t>
        <w:br/>
        <w:t xml:space="preserve">5931-H 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TT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432</w:t>
        <w:br/>
        <w:t xml:space="preserve">5931-Z1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TT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432</w:t>
        <w:br/>
        <w:t xml:space="preserve">5931-Z2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TT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432</w:t>
        <w:br/>
        <w:t xml:space="preserve">          CAAAACTATATCTCACCTCATAGAAATTATTTGTTCCCCATTATCCGCTCCATCCTCGAAAATTATCTAATTTTTTTTTTCATTTAAGATGGCCCCCATGAGACCCCA       </w:t>
        <w:br/>
        <w:t xml:space="preserve">                                                                                                                             </w:t>
        <w:br/>
        <w:t xml:space="preserve">               440         *       460         *       480         *       500         *       520         *       540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G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540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G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540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G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540</w:t>
        <w:br/>
        <w:t xml:space="preserve">          AATCCGTAGAGAAATTTCCATCCCCAGCCAGGCAAGGTAAATGCATGCTTCATGAACGACCAGTCGAGCAGTTAAAGTTAGGTTTAAATCGGGTGCGACCATACCAGC       </w:t>
        <w:br/>
        <w:t xml:space="preserve">                                                                                                                             </w:t>
        <w:br/>
        <w:t xml:space="preserve">                   *       560         *       580         *       600         *       620         *       640        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648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648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648</w:t>
        <w:br/>
        <w:t xml:space="preserve">          ACTAATGTACCGAATCCCATCAGAACTCCGCAGTTAAGCGTGCTTGGACGAGAGCAGTACTAAGATGAGTGACCTCTTGGAAAGTCCCCGTGTTGCACACCTCCTTTT       </w:t>
        <w:br/>
        <w:t xml:space="preserve">                                                                                                                             </w:t>
        <w:br/>
        <w:t xml:space="preserve">           *       660         *       680         *       700         *       720         *       740         *      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756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>-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755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>-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755</w:t>
        <w:br/>
        <w:t xml:space="preserve">          GAAGTTATATCAAAAAAAAAAAGTTAAGTTTAAATCACGTGATGTGGTCTCAACTATACCTTACATATGACCAAATAAATTATTTATTCTATTC GCTAATTCACTTA       </w:t>
        <w:br/>
        <w:t xml:space="preserve">                                                                                                                             </w:t>
        <w:br/>
        <w:t xml:space="preserve">           760         *       780         *       800         *       820         *       840         *       860           </w:t>
        <w:br/>
        <w:t xml:space="preserve">5931-H 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864</w:t>
        <w:br/>
        <w:t xml:space="preserve">5931-Z1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>----------------------------------------------------------------------------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787</w:t>
        <w:br/>
        <w:t xml:space="preserve">5931-Z2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>--------------------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843</w:t>
        <w:br/>
        <w:t xml:space="preserve">          TATACTTTCTTTCTTAAGCTATAGCtactttctcaaattaga atagtatattatatgc gctaat                    tcaatagtatttaa TAATTTA       </w:t>
        <w:br/>
        <w:t xml:space="preserve">                                                                                                                             </w:t>
        <w:br/>
        <w:t xml:space="preserve">               *       880         *       900         *       920         *       940         *       960         *  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972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895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A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 951</w:t>
        <w:br/>
        <w:t xml:space="preserve">          ATCTAGCtGACCAtCCAAGTTAgAATCTAATGcGAGATAAAGATGgATTAAAgAGAATTAGATCcTCTCATTATTTGAAcTTtTtcGAATTAAAaATCTTtTAACATA       </w:t>
        <w:br/>
        <w:t xml:space="preserve">                                                                                                                             </w:t>
        <w:br/>
        <w:t xml:space="preserve">               980         *      1000         *      1020         *      1040         *      1060         *      1080       </w:t>
        <w:br/>
        <w:t xml:space="preserve">5931-H 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080</w:t>
        <w:br/>
        <w:t xml:space="preserve">5931-Z1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>-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002</w:t>
        <w:br/>
        <w:t xml:space="preserve">5931-Z2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>-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058</w:t>
        <w:br/>
        <w:t xml:space="preserve">          TGTGTATTTTtTATgcATGATgAAGATTTATTTtTTTAgTTTgTTTCTATTTAATGACTACTGAAT AAAAAAATTAATttAAAaTTTACCTGCTTCTCACTTTTTAA       </w:t>
        <w:br/>
        <w:t xml:space="preserve">                                                                                                                             </w:t>
        <w:br/>
        <w:t xml:space="preserve">                   *      1100         *      1120         *      1140         *      1160         *      1180        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GG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188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GG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>-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109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A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GG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>-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165</w:t>
        <w:br/>
        <w:t xml:space="preserve">          AAATGATAATAGGGTAAAAAAAATCCTCCACTTTGTGAAAGGATAACGGGGGAAGGCGTTGGCACATAAACT AAAAAAAAGGTTGTTCGTATAAAATTGGGATAAAT       </w:t>
        <w:br/>
        <w:t xml:space="preserve">                                                                                                                             </w:t>
        <w:br/>
        <w:t xml:space="preserve">           *      1200         *      1220         *      1240         *      1260         *      1280         *      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296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217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273</w:t>
        <w:br/>
        <w:t xml:space="preserve">          AAAAATATGTGGTGACCGAATTTACATGGCATTTGACTTGACAGCCAATCCGTACTTTGCATGCCGAAGACGAATACGGCGCCACGTAGCTAGGTTGCCAAGTTTGTT       </w:t>
        <w:br/>
        <w:t xml:space="preserve">                                                                                                                             </w:t>
        <w:br/>
        <w:t xml:space="preserve">          1300         *      1320         *      1340         *      1360         *      1380         *      1400    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404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325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381</w:t>
        <w:br/>
        <w:t xml:space="preserve">          GGAATTCGTTTATCTGATTTTTATATGTATAACAAAATAATAAAAATATTTATTTCTGAATTTCTGTATACTAATAAAAATTATGCAGTTAAAACTTAAACGAACGCA       </w:t>
        <w:br/>
        <w:t xml:space="preserve">                                                                                                                             </w:t>
        <w:br/>
        <w:t xml:space="preserve">               *      1420         *      1440         *      1460         *      1480         *      1500         *         </w:t>
        <w:br/>
        <w:t xml:space="preserve">5931-H 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512</w:t>
        <w:br/>
        <w:t xml:space="preserve">5931-Z1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433</w:t>
        <w:br/>
        <w:t xml:space="preserve">5931-Z2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G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489</w:t>
        <w:br/>
        <w:t xml:space="preserve">          CTGGTCAATAGAGAGTGATCCATTCAATTCAATGCTTAAAAAAAGTTAAAACAATTGAGATAAGATATTCTATATAAAGCTCCTCCGTTACCCAACCACGTAGACTCT       </w:t>
        <w:br/>
        <w:t xml:space="preserve">                                                                                                                             </w:t>
        <w:br/>
        <w:t xml:space="preserve">              1520         *      1540         *      1560         *      1580         *      1600         *      1620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620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541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597</w:t>
        <w:br/>
        <w:t xml:space="preserve">          AGAAGCACGTATGCTGATACGCATGTAGGGTGGTAGATGGATGCCACTTGAAGTGTTAAAACATTTAAGAGGATGGTAGTTCACGTGTTAAGAGGTAGCCACAGCTGC       </w:t>
        <w:br/>
        <w:t xml:space="preserve">                                                                                                                             </w:t>
        <w:br/>
        <w:t xml:space="preserve">                   *      1640         *      1660         *      1680         *      1700         *      1720               </w:t>
        <w:br/>
        <w:t xml:space="preserve">5931-H 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728</w:t>
        <w:br/>
        <w:t xml:space="preserve">5931-Z1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649</w:t>
        <w:br/>
        <w:t xml:space="preserve">5931-Z2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C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705</w:t>
        <w:br/>
        <w:t xml:space="preserve">          CACGCTTTCCAACCGTCTAACATCCGAAGCCGCGTCCCCCTCGTACTCCATATAATATATATACATAGGTGTAAAACATGCACACATGCACATTAACCCCCACAACAC       </w:t>
        <w:br/>
        <w:t xml:space="preserve">                                                                                                                             </w:t>
        <w:br/>
        <w:t xml:space="preserve">           *      1740         *      1760         *      1780         *      1800         *      1820         *             </w:t>
        <w:br/>
        <w:t xml:space="preserve">5931-H 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836</w:t>
        <w:br/>
        <w:t xml:space="preserve">5931-Z1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757</w:t>
        <w:br/>
        <w:t xml:space="preserve">5931-Z2 : 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C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G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FF0000"/>
          <w:kern w:val="0"/>
          <w:sz w:val="24"/>
          <w:szCs w:val="24"/>
          <w:highlight w:val="darkGreen"/>
        </w:rPr>
        <w:t>AA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yellow"/>
        </w:rPr>
        <w:t>TT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813</w:t>
        <w:br/>
        <w:t xml:space="preserve">          AAGCGGCAGTTGCGCATCACCCTTGGACTCACTCTTTTGCTTTTAAACAGATACTTATACATTTGCTCTAATATATTATTATTATTTGTGCTTCATCGATCATCAATT       </w:t>
        <w:br/>
        <w:t xml:space="preserve">                  </w:t>
        <w:br/>
        <w:t xml:space="preserve">                  </w:t>
        <w:br/>
        <w:t xml:space="preserve">5931-H 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837</w:t>
        <w:br/>
        <w:t xml:space="preserve">5931-Z1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758</w:t>
        <w:br/>
        <w:t xml:space="preserve">5931-Z2 : </w:t>
      </w:r>
      <w:r>
        <w:rPr>
          <w:rFonts w:cs="Courier;Courier New" w:ascii="Courier;Courier New" w:hAnsi="Courier;Courier New"/>
          <w:color w:val="FFFFFF"/>
          <w:kern w:val="0"/>
          <w:sz w:val="24"/>
          <w:szCs w:val="24"/>
          <w:highlight w:val="darkGreen"/>
        </w:rPr>
        <w:t>C</w:t>
      </w:r>
      <w:r>
        <w:rPr>
          <w:rFonts w:cs="Courier;Courier New" w:ascii="Courier;Courier New" w:hAnsi="Courier;Courier New"/>
          <w:color w:val="000000"/>
          <w:kern w:val="0"/>
          <w:sz w:val="24"/>
          <w:szCs w:val="24"/>
          <w:highlight w:val="white"/>
        </w:rPr>
        <w:t xml:space="preserve"> : 1814</w:t>
        <w:br/>
        <w:t xml:space="preserve">          C       </w:t>
        <w:br/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06:32:00Z</dcterms:created>
  <dc:creator>dell</dc:creator>
  <dc:description/>
  <cp:keywords/>
  <dc:language>en-US</dc:language>
  <cp:lastModifiedBy>dell</cp:lastModifiedBy>
  <dcterms:modified xsi:type="dcterms:W3CDTF">2020-10-08T06:32:00Z</dcterms:modified>
  <cp:revision>2</cp:revision>
  <dc:subject/>
  <dc:title/>
</cp:coreProperties>
</file>